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731B6" w:rsidRPr="00973DE6" w:rsidRDefault="00E731B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73DE6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</w:t>
      </w:r>
      <w:r w:rsidR="00F24F35" w:rsidRPr="00973DE6">
        <w:rPr>
          <w:rFonts w:ascii="Times New Roman" w:hAnsi="Times New Roman" w:cs="Times New Roman"/>
          <w:b/>
          <w:bCs/>
          <w:color w:val="000000" w:themeColor="text1"/>
          <w:lang w:val="en-US"/>
        </w:rPr>
        <w:t>ry</w:t>
      </w:r>
      <w:r w:rsidRPr="00973DE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Material 2</w:t>
      </w:r>
    </w:p>
    <w:p w:rsidR="00E731B6" w:rsidRPr="00973DE6" w:rsidRDefault="00E731B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D5A98" w:rsidRPr="00973DE6" w:rsidRDefault="00F24F35">
      <w:pPr>
        <w:rPr>
          <w:rFonts w:ascii="Times New Roman" w:hAnsi="Times New Roman" w:cs="Times New Roman"/>
          <w:color w:val="000000" w:themeColor="text1"/>
          <w:lang w:val="en-US"/>
        </w:rPr>
      </w:pPr>
      <w:r w:rsidRPr="00973DE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3. </w:t>
      </w:r>
      <w:r w:rsidR="00D64AC9" w:rsidRPr="00973DE6">
        <w:rPr>
          <w:rFonts w:ascii="Times New Roman" w:hAnsi="Times New Roman" w:cs="Times New Roman"/>
          <w:color w:val="000000" w:themeColor="text1"/>
          <w:lang w:val="en-US"/>
        </w:rPr>
        <w:t>Results of the regression analysis between locomotor skills sub-items and pre-literacy skills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781"/>
        <w:gridCol w:w="688"/>
        <w:gridCol w:w="729"/>
        <w:gridCol w:w="567"/>
        <w:gridCol w:w="709"/>
        <w:gridCol w:w="851"/>
        <w:gridCol w:w="850"/>
        <w:gridCol w:w="567"/>
        <w:gridCol w:w="851"/>
        <w:gridCol w:w="850"/>
        <w:gridCol w:w="709"/>
        <w:gridCol w:w="567"/>
        <w:gridCol w:w="850"/>
        <w:gridCol w:w="709"/>
        <w:gridCol w:w="709"/>
        <w:gridCol w:w="567"/>
      </w:tblGrid>
      <w:tr w:rsidR="00F24F35" w:rsidRPr="00973DE6" w:rsidTr="006D5A98">
        <w:trPr>
          <w:trHeight w:val="48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Running</w:t>
            </w:r>
            <w:proofErr w:type="spellEnd"/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Galoppi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oppin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6D5A98">
        <w:trPr>
          <w:trHeight w:val="32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ef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e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ef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RINTED LETTER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JECT NAMING TIME (sec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0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JECT NAMING ERRORS (n.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PARTIALLY HIDDEN OBJECT NAMING TIME (sec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0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PARTIALLY HIDDEN OBJECT NAMING ERRORS (n.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OINTED OBJECTS NAMING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6D5A98">
        <w:trPr>
          <w:trHeight w:val="32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24F35" w:rsidRPr="00973DE6" w:rsidTr="006D5A98">
        <w:trPr>
          <w:trHeight w:val="32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Leaping</w:t>
            </w:r>
            <w:proofErr w:type="spellEnd"/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orizontal</w:t>
            </w:r>
            <w:proofErr w:type="spellEnd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jumpin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kippin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lidin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F24F35" w:rsidRPr="00973DE6" w:rsidTr="006D5A98">
        <w:trPr>
          <w:trHeight w:val="32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ef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e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ef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ef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</w:t>
            </w: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RINTED LETTER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2</w:t>
            </w: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JECT NAMING TIME (sec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3</w:t>
            </w: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JECT NAMING ERRORS (n.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0</w:t>
            </w: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PARTIALLY HIDDEN OBJECT NAMING TIME (sec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0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5</w:t>
            </w: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PARTIALLY HIDDEN OBJECT NAMING ERRORS (n.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2</w:t>
            </w:r>
          </w:p>
        </w:tc>
      </w:tr>
      <w:tr w:rsidR="00F24F35" w:rsidRPr="00973DE6" w:rsidTr="00FF6B8B">
        <w:trPr>
          <w:trHeight w:val="567"/>
        </w:trPr>
        <w:tc>
          <w:tcPr>
            <w:tcW w:w="2900" w:type="dxa"/>
            <w:shd w:val="clear" w:color="auto" w:fill="auto"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lastRenderedPageBreak/>
              <w:t>POINTED OBJECTS NAMING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5A98" w:rsidRPr="00973DE6" w:rsidRDefault="006D5A98" w:rsidP="006D5A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3</w:t>
            </w:r>
          </w:p>
        </w:tc>
      </w:tr>
    </w:tbl>
    <w:p w:rsidR="00973DE6" w:rsidRDefault="00973DE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973DE6" w:rsidRDefault="00973DE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973DE6" w:rsidRDefault="00973DE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973DE6" w:rsidRDefault="00973DE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D5A98" w:rsidRPr="00973DE6" w:rsidRDefault="00F24F35">
      <w:pPr>
        <w:rPr>
          <w:rFonts w:ascii="Times New Roman" w:hAnsi="Times New Roman" w:cs="Times New Roman"/>
          <w:color w:val="000000" w:themeColor="text1"/>
          <w:lang w:val="en-US"/>
        </w:rPr>
      </w:pPr>
      <w:r w:rsidRPr="00973DE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4. </w:t>
      </w:r>
      <w:r w:rsidR="00D64AC9" w:rsidRPr="00973DE6">
        <w:rPr>
          <w:rFonts w:ascii="Times New Roman" w:hAnsi="Times New Roman" w:cs="Times New Roman"/>
          <w:color w:val="000000" w:themeColor="text1"/>
          <w:lang w:val="en-US"/>
        </w:rPr>
        <w:t>Results of the regression analysis between object control skills sub-items and pre-literacy skills</w:t>
      </w:r>
    </w:p>
    <w:tbl>
      <w:tblPr>
        <w:tblpPr w:leftFromText="141" w:rightFromText="141" w:vertAnchor="text" w:horzAnchor="page" w:tblpX="999" w:tblpY="133"/>
        <w:tblW w:w="15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688"/>
        <w:gridCol w:w="820"/>
        <w:gridCol w:w="820"/>
        <w:gridCol w:w="556"/>
        <w:gridCol w:w="796"/>
        <w:gridCol w:w="680"/>
        <w:gridCol w:w="709"/>
        <w:gridCol w:w="567"/>
        <w:gridCol w:w="850"/>
        <w:gridCol w:w="709"/>
        <w:gridCol w:w="709"/>
        <w:gridCol w:w="567"/>
        <w:gridCol w:w="954"/>
        <w:gridCol w:w="711"/>
        <w:gridCol w:w="709"/>
        <w:gridCol w:w="567"/>
        <w:gridCol w:w="709"/>
        <w:gridCol w:w="688"/>
        <w:gridCol w:w="767"/>
        <w:gridCol w:w="18"/>
        <w:gridCol w:w="505"/>
      </w:tblGrid>
      <w:tr w:rsidR="00F24F35" w:rsidRPr="00973DE6" w:rsidTr="00241842">
        <w:trPr>
          <w:trHeight w:val="4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> </w:t>
            </w:r>
          </w:p>
        </w:tc>
        <w:tc>
          <w:tcPr>
            <w:tcW w:w="2328" w:type="dxa"/>
            <w:gridSpan w:val="3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wo-hand</w:t>
            </w:r>
            <w:proofErr w:type="spellEnd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 xml:space="preserve"> </w:t>
            </w: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striking</w:t>
            </w:r>
            <w:proofErr w:type="spellEnd"/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Stationary</w:t>
            </w:r>
            <w:proofErr w:type="spellEnd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 xml:space="preserve"> </w:t>
            </w: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bouncin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Catchin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Kicking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164" w:type="dxa"/>
            <w:gridSpan w:val="3"/>
            <w:shd w:val="clear" w:color="auto" w:fill="auto"/>
            <w:noWrap/>
            <w:vAlign w:val="center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Overhand</w:t>
            </w:r>
            <w:proofErr w:type="spellEnd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 xml:space="preserve"> </w:t>
            </w:r>
            <w:proofErr w:type="spellStart"/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throwing</w:t>
            </w:r>
            <w:proofErr w:type="spellEnd"/>
          </w:p>
        </w:tc>
        <w:tc>
          <w:tcPr>
            <w:tcW w:w="523" w:type="dxa"/>
            <w:gridSpan w:val="2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</w:tr>
      <w:tr w:rsidR="00F24F35" w:rsidRPr="00973DE6" w:rsidTr="00241842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oef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S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oef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oef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oef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oef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SE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</w:t>
            </w:r>
          </w:p>
        </w:tc>
      </w:tr>
      <w:tr w:rsidR="00F24F35" w:rsidRPr="00973DE6" w:rsidTr="00241842">
        <w:trPr>
          <w:trHeight w:val="800"/>
        </w:trPr>
        <w:tc>
          <w:tcPr>
            <w:tcW w:w="1560" w:type="dxa"/>
            <w:shd w:val="clear" w:color="auto" w:fill="auto"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RINTED LETTERS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7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1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18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1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72</w:t>
            </w:r>
          </w:p>
        </w:tc>
      </w:tr>
      <w:tr w:rsidR="00F24F35" w:rsidRPr="00973DE6" w:rsidTr="00241842">
        <w:trPr>
          <w:trHeight w:val="800"/>
        </w:trPr>
        <w:tc>
          <w:tcPr>
            <w:tcW w:w="1560" w:type="dxa"/>
            <w:shd w:val="clear" w:color="auto" w:fill="auto"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JECT NAMING TIME (sec)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7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5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5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2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9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3</w:t>
            </w:r>
          </w:p>
        </w:tc>
      </w:tr>
      <w:tr w:rsidR="00F24F35" w:rsidRPr="00973DE6" w:rsidTr="00241842">
        <w:trPr>
          <w:trHeight w:val="800"/>
        </w:trPr>
        <w:tc>
          <w:tcPr>
            <w:tcW w:w="1560" w:type="dxa"/>
            <w:shd w:val="clear" w:color="auto" w:fill="auto"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JECT NAMING ERRORS (n.)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13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2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27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30</w:t>
            </w:r>
          </w:p>
        </w:tc>
      </w:tr>
      <w:tr w:rsidR="00F24F35" w:rsidRPr="00973DE6" w:rsidTr="00241842">
        <w:trPr>
          <w:trHeight w:val="800"/>
        </w:trPr>
        <w:tc>
          <w:tcPr>
            <w:tcW w:w="1560" w:type="dxa"/>
            <w:shd w:val="clear" w:color="auto" w:fill="auto"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PARTIALLY HIDDEN OBJECT NAMING TIME (sec)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25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2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0</w:t>
            </w:r>
            <w:r w:rsidR="00241842"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2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9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1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88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25</w:t>
            </w:r>
          </w:p>
        </w:tc>
      </w:tr>
      <w:tr w:rsidR="00F24F35" w:rsidRPr="00973DE6" w:rsidTr="00241842">
        <w:trPr>
          <w:trHeight w:val="800"/>
        </w:trPr>
        <w:tc>
          <w:tcPr>
            <w:tcW w:w="1560" w:type="dxa"/>
            <w:shd w:val="clear" w:color="auto" w:fill="auto"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PARTIALLY HIDDEN OBJECT NAMING ERRORS (n.)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6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0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11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9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62</w:t>
            </w:r>
          </w:p>
        </w:tc>
      </w:tr>
      <w:tr w:rsidR="00F24F35" w:rsidRPr="00973DE6" w:rsidTr="00241842">
        <w:trPr>
          <w:trHeight w:val="800"/>
        </w:trPr>
        <w:tc>
          <w:tcPr>
            <w:tcW w:w="1560" w:type="dxa"/>
            <w:shd w:val="clear" w:color="auto" w:fill="auto"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OINTED OBJECTS NAMING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4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1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0.1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34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it-IT"/>
              </w:rPr>
              <w:t>0.00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761DF0" w:rsidRPr="00973DE6" w:rsidRDefault="00761DF0" w:rsidP="00761DF0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973DE6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43</w:t>
            </w:r>
          </w:p>
        </w:tc>
      </w:tr>
    </w:tbl>
    <w:p w:rsidR="00761DF0" w:rsidRPr="00973DE6" w:rsidRDefault="00761DF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61DF0" w:rsidRPr="00973DE6" w:rsidRDefault="00761DF0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761DF0" w:rsidRPr="00973DE6" w:rsidSect="006D5A9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98"/>
    <w:rsid w:val="00186602"/>
    <w:rsid w:val="00241842"/>
    <w:rsid w:val="003F2685"/>
    <w:rsid w:val="00411372"/>
    <w:rsid w:val="006416FB"/>
    <w:rsid w:val="00694779"/>
    <w:rsid w:val="006D5A98"/>
    <w:rsid w:val="00751467"/>
    <w:rsid w:val="00755555"/>
    <w:rsid w:val="00761DF0"/>
    <w:rsid w:val="0077643E"/>
    <w:rsid w:val="007E14CC"/>
    <w:rsid w:val="00973DE6"/>
    <w:rsid w:val="00A244AB"/>
    <w:rsid w:val="00B2049B"/>
    <w:rsid w:val="00B84D7B"/>
    <w:rsid w:val="00C31483"/>
    <w:rsid w:val="00C7154C"/>
    <w:rsid w:val="00D64AC9"/>
    <w:rsid w:val="00DA7D4F"/>
    <w:rsid w:val="00E17C9B"/>
    <w:rsid w:val="00E731B6"/>
    <w:rsid w:val="00F24F35"/>
    <w:rsid w:val="00FA54C7"/>
    <w:rsid w:val="00F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79A7D2"/>
  <w15:chartTrackingRefBased/>
  <w15:docId w15:val="{8E22BDB9-E1DF-A543-AB81-CC91FFE6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5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0-04-08T17:36:00Z</dcterms:created>
  <dcterms:modified xsi:type="dcterms:W3CDTF">2020-07-01T14:18:00Z</dcterms:modified>
</cp:coreProperties>
</file>